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A2E432" w14:textId="77777777" w:rsidR="00717B58" w:rsidRDefault="00717B58" w:rsidP="00717B58">
      <w:pPr>
        <w:rPr>
          <w:rFonts w:ascii="Times New Roman" w:hAnsi="Times New Roman"/>
          <w:b/>
          <w:color w:val="000000"/>
          <w:sz w:val="20"/>
          <w:szCs w:val="20"/>
        </w:rPr>
      </w:pPr>
      <w:r>
        <w:rPr>
          <w:rFonts w:ascii="Times New Roman" w:hAnsi="Times New Roman"/>
          <w:b/>
          <w:color w:val="000000"/>
          <w:sz w:val="20"/>
          <w:szCs w:val="20"/>
        </w:rPr>
        <w:t xml:space="preserve">Table S1. </w:t>
      </w:r>
      <w:bookmarkStart w:id="0" w:name="OLE_LINK112"/>
      <w:bookmarkStart w:id="1" w:name="OLE_LINK111"/>
      <w:r>
        <w:rPr>
          <w:rFonts w:ascii="Times New Roman" w:hAnsi="Times New Roman"/>
          <w:b/>
          <w:color w:val="000000"/>
          <w:sz w:val="20"/>
          <w:szCs w:val="20"/>
        </w:rPr>
        <w:t>Cryo-EM data collection, refinement and validation statistics.</w:t>
      </w:r>
      <w:bookmarkEnd w:id="0"/>
      <w:bookmarkEnd w:id="1"/>
    </w:p>
    <w:tbl>
      <w:tblPr>
        <w:tblW w:w="0" w:type="auto"/>
        <w:jc w:val="center"/>
        <w:tblBorders>
          <w:top w:val="single" w:sz="12" w:space="0" w:color="008000"/>
          <w:bottom w:val="single" w:sz="12" w:space="0" w:color="008000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3544"/>
        <w:gridCol w:w="3227"/>
      </w:tblGrid>
      <w:tr w:rsidR="00717B58" w14:paraId="741D849D" w14:textId="77777777" w:rsidTr="00717B58">
        <w:trPr>
          <w:jc w:val="center"/>
        </w:trPr>
        <w:tc>
          <w:tcPr>
            <w:tcW w:w="3544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14:paraId="51191034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27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hideMark/>
          </w:tcPr>
          <w:p w14:paraId="498F8404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arGH</w:t>
            </w:r>
          </w:p>
          <w:p w14:paraId="21C8613A" w14:textId="46F70EAE" w:rsidR="00717B58" w:rsidRDefault="00035B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EMD</w:t>
            </w:r>
            <w:bookmarkStart w:id="2" w:name="_GoBack"/>
            <w:bookmarkEnd w:id="2"/>
            <w:r w:rsidR="00717B58">
              <w:rPr>
                <w:rFonts w:ascii="Times New Roman" w:hAnsi="Times New Roman"/>
                <w:sz w:val="20"/>
                <w:szCs w:val="20"/>
              </w:rPr>
              <w:t>-9790)</w:t>
            </w:r>
          </w:p>
          <w:p w14:paraId="1F46A465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PDB 6JBH)</w:t>
            </w:r>
          </w:p>
        </w:tc>
      </w:tr>
      <w:tr w:rsidR="00717B58" w14:paraId="27605DE4" w14:textId="77777777" w:rsidTr="00717B58">
        <w:trPr>
          <w:jc w:val="center"/>
        </w:trPr>
        <w:tc>
          <w:tcPr>
            <w:tcW w:w="3544" w:type="dxa"/>
            <w:tcBorders>
              <w:top w:val="single" w:sz="6" w:space="0" w:color="008000"/>
              <w:left w:val="nil"/>
              <w:bottom w:val="nil"/>
              <w:right w:val="nil"/>
            </w:tcBorders>
            <w:hideMark/>
          </w:tcPr>
          <w:p w14:paraId="2B7577A4" w14:textId="77777777" w:rsidR="00717B58" w:rsidRDefault="00717B58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Data collection and processing</w:t>
            </w:r>
          </w:p>
        </w:tc>
        <w:tc>
          <w:tcPr>
            <w:tcW w:w="3227" w:type="dxa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14:paraId="547BAB1D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7B58" w14:paraId="138A2457" w14:textId="77777777" w:rsidTr="00717B58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FEABF3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gnification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764FD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9,000</w:t>
            </w:r>
          </w:p>
        </w:tc>
      </w:tr>
      <w:tr w:rsidR="00717B58" w14:paraId="57C2546A" w14:textId="77777777" w:rsidTr="00717B58">
        <w:trPr>
          <w:trHeight w:val="2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A0DCB2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oltage (kV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3F7041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0</w:t>
            </w:r>
          </w:p>
        </w:tc>
      </w:tr>
      <w:tr w:rsidR="00717B58" w14:paraId="63F973F1" w14:textId="77777777" w:rsidTr="00717B58">
        <w:trPr>
          <w:trHeight w:val="2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D4870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Cs/>
                <w:sz w:val="20"/>
                <w:szCs w:val="20"/>
              </w:rPr>
              <w:t>Electron exposure (e</w:t>
            </w:r>
            <w:r>
              <w:rPr>
                <w:rFonts w:ascii="Times New Roman" w:hAnsi="Times New Roman"/>
                <w:bCs/>
                <w:iCs/>
                <w:sz w:val="20"/>
                <w:szCs w:val="20"/>
                <w:vertAlign w:val="superscript"/>
              </w:rPr>
              <w:t>–</w:t>
            </w:r>
            <w:r>
              <w:rPr>
                <w:rFonts w:ascii="Times New Roman" w:hAnsi="Times New Roman"/>
                <w:bCs/>
                <w:iCs/>
                <w:sz w:val="20"/>
                <w:szCs w:val="20"/>
              </w:rPr>
              <w:t>/Å</w:t>
            </w:r>
            <w:r>
              <w:rPr>
                <w:rFonts w:ascii="Times New Roman" w:hAnsi="Times New Roman"/>
                <w:bCs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0DA09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</w:tr>
      <w:tr w:rsidR="00717B58" w14:paraId="54241D5E" w14:textId="77777777" w:rsidTr="00717B58">
        <w:trPr>
          <w:trHeight w:val="2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E1DB3C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focus range (μm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A48236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5~-2.5</w:t>
            </w:r>
          </w:p>
        </w:tc>
      </w:tr>
      <w:tr w:rsidR="00717B58" w14:paraId="1E3996C5" w14:textId="77777777" w:rsidTr="00717B58">
        <w:trPr>
          <w:trHeight w:val="2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7917E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ixel size (Å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E5494B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6</w:t>
            </w:r>
          </w:p>
        </w:tc>
      </w:tr>
      <w:tr w:rsidR="00717B58" w14:paraId="333639A2" w14:textId="77777777" w:rsidTr="00717B58">
        <w:trPr>
          <w:trHeight w:val="2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59B2D9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ymmetry imposed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2EF9E8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2</w:t>
            </w:r>
          </w:p>
        </w:tc>
      </w:tr>
      <w:tr w:rsidR="00717B58" w14:paraId="6AF1DB6D" w14:textId="77777777" w:rsidTr="00717B58">
        <w:trPr>
          <w:trHeight w:val="2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4DDB76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itial particle images (no.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E90F04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93,306</w:t>
            </w:r>
          </w:p>
        </w:tc>
      </w:tr>
      <w:tr w:rsidR="00717B58" w14:paraId="5E6BC588" w14:textId="77777777" w:rsidTr="00717B58">
        <w:trPr>
          <w:trHeight w:val="2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BCFAB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inal particle images (no.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DAC2B1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5,416</w:t>
            </w:r>
          </w:p>
        </w:tc>
      </w:tr>
      <w:tr w:rsidR="00717B58" w14:paraId="1E057910" w14:textId="77777777" w:rsidTr="00717B58">
        <w:trPr>
          <w:trHeight w:val="2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85EC50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p resolution (Å)</w:t>
            </w:r>
          </w:p>
          <w:p w14:paraId="17C7A736" w14:textId="77777777" w:rsidR="00717B58" w:rsidRDefault="00717B58">
            <w:pPr>
              <w:ind w:firstLine="19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SC threshold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66768A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94</w:t>
            </w:r>
          </w:p>
          <w:p w14:paraId="32DE879E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3</w:t>
            </w:r>
          </w:p>
        </w:tc>
      </w:tr>
      <w:tr w:rsidR="00717B58" w14:paraId="56A67AA9" w14:textId="77777777" w:rsidTr="00717B58">
        <w:trPr>
          <w:trHeight w:val="2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022B49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p resolution range (Å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436C82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72-999</w:t>
            </w:r>
          </w:p>
        </w:tc>
      </w:tr>
      <w:tr w:rsidR="00717B58" w14:paraId="2BA4AC4E" w14:textId="77777777" w:rsidTr="00717B58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BC9184" w14:textId="77777777" w:rsidR="00717B58" w:rsidRDefault="00717B58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1C2752EA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7B58" w14:paraId="208D94BA" w14:textId="77777777" w:rsidTr="00717B58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73093F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itial model used (PDB code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3698B8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 initio model</w:t>
            </w:r>
          </w:p>
        </w:tc>
      </w:tr>
      <w:tr w:rsidR="00717B58" w14:paraId="264A4F69" w14:textId="77777777" w:rsidTr="00717B58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8F5ACA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del resolution (Å)</w:t>
            </w:r>
          </w:p>
          <w:p w14:paraId="009AF292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SC threshold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86FD4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94</w:t>
            </w:r>
          </w:p>
          <w:p w14:paraId="02C6F8FA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3</w:t>
            </w:r>
          </w:p>
        </w:tc>
      </w:tr>
      <w:tr w:rsidR="00717B58" w14:paraId="12AD32DE" w14:textId="77777777" w:rsidTr="00717B58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D538A8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del resolution range (Å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B306B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72-999</w:t>
            </w:r>
          </w:p>
        </w:tc>
      </w:tr>
      <w:tr w:rsidR="00717B58" w14:paraId="567EE2FA" w14:textId="77777777" w:rsidTr="00717B58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538C1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3" w:name="_Hlk532299820"/>
            <w:r>
              <w:rPr>
                <w:rFonts w:ascii="Times New Roman" w:hAnsi="Times New Roman"/>
                <w:iCs/>
                <w:sz w:val="20"/>
                <w:szCs w:val="20"/>
              </w:rPr>
              <w:t xml:space="preserve">Map sharpening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 xml:space="preserve"> factor (Å</w:t>
            </w:r>
            <w:r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DF103E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98.567</w:t>
            </w:r>
          </w:p>
        </w:tc>
        <w:bookmarkEnd w:id="3"/>
      </w:tr>
      <w:tr w:rsidR="00717B58" w14:paraId="4D616729" w14:textId="77777777" w:rsidTr="00717B58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D68376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del composition</w:t>
            </w:r>
          </w:p>
          <w:p w14:paraId="2C7E1C43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-hydrogen atoms</w:t>
            </w:r>
          </w:p>
          <w:p w14:paraId="7D0EFA5F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tein residues</w:t>
            </w:r>
          </w:p>
          <w:p w14:paraId="42A80C04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igands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3E1D8E2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A4A315D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952</w:t>
            </w:r>
          </w:p>
          <w:p w14:paraId="1B549FC5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62</w:t>
            </w:r>
          </w:p>
          <w:p w14:paraId="1881FA06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717B58" w14:paraId="67D45126" w14:textId="77777777" w:rsidTr="00717B58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BF6577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ond lengths (Å)</w:t>
            </w:r>
          </w:p>
          <w:p w14:paraId="45A44A57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ond angles (°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C4C9B7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7</w:t>
            </w:r>
          </w:p>
          <w:p w14:paraId="7A7B50B6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14</w:t>
            </w:r>
          </w:p>
        </w:tc>
      </w:tr>
      <w:tr w:rsidR="00717B58" w14:paraId="375430FE" w14:textId="77777777" w:rsidTr="00717B58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3A0288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Planarity mean RMSD (°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80128A" w14:textId="77777777" w:rsidR="00717B58" w:rsidRDefault="00717B58">
            <w:pPr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sz w:val="20"/>
                <w:szCs w:val="20"/>
              </w:rPr>
              <w:t>0.007</w:t>
            </w:r>
          </w:p>
        </w:tc>
      </w:tr>
      <w:tr w:rsidR="00717B58" w14:paraId="6A80D168" w14:textId="77777777" w:rsidTr="00717B58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E85997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hedral mean RMSD (°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1BD1C" w14:textId="77777777" w:rsidR="00717B58" w:rsidRDefault="00717B58">
            <w:pPr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sz w:val="20"/>
                <w:szCs w:val="20"/>
              </w:rPr>
              <w:t>15.315</w:t>
            </w:r>
          </w:p>
        </w:tc>
      </w:tr>
      <w:tr w:rsidR="00717B58" w14:paraId="0C1BAD71" w14:textId="77777777" w:rsidTr="00717B58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EE74E5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rality mean RMSD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076788" w14:textId="77777777" w:rsidR="00717B58" w:rsidRDefault="00717B58">
            <w:pPr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sz w:val="20"/>
                <w:szCs w:val="20"/>
              </w:rPr>
              <w:t>0.066</w:t>
            </w:r>
          </w:p>
        </w:tc>
      </w:tr>
      <w:tr w:rsidR="00717B58" w14:paraId="564E377B" w14:textId="77777777" w:rsidTr="00717B58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98425" w14:textId="77777777" w:rsidR="00717B58" w:rsidRPr="00CE3209" w:rsidRDefault="00717B58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E3209">
              <w:rPr>
                <w:rFonts w:ascii="Times New Roman" w:hAnsi="Times New Roman"/>
                <w:b/>
                <w:sz w:val="20"/>
                <w:szCs w:val="20"/>
              </w:rPr>
              <w:t>Validation</w:t>
            </w:r>
          </w:p>
          <w:p w14:paraId="5FAF4CD7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lProbity score</w:t>
            </w:r>
          </w:p>
          <w:p w14:paraId="6323C64B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ashscore</w:t>
            </w:r>
          </w:p>
          <w:p w14:paraId="6E7B248D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otamer outliers (%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536385A" w14:textId="77777777" w:rsidR="00717B58" w:rsidRDefault="00717B58">
            <w:pPr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</w:p>
          <w:p w14:paraId="0C1C8361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3</w:t>
            </w:r>
          </w:p>
          <w:p w14:paraId="3CE8D9EF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35</w:t>
            </w:r>
          </w:p>
          <w:p w14:paraId="4BFD7A6B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717B58" w14:paraId="12EC0AA9" w14:textId="77777777" w:rsidTr="00717B58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35702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nimum non-bonded distance (</w:t>
            </w:r>
            <w:r>
              <w:rPr>
                <w:rFonts w:ascii="Cambria Math" w:hAnsi="Cambria Math" w:cs="Cambria Math"/>
                <w:sz w:val="20"/>
                <w:szCs w:val="20"/>
              </w:rPr>
              <w:t>Å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1D9BBB" w14:textId="77777777" w:rsidR="00717B58" w:rsidRDefault="00717B58">
            <w:pPr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sz w:val="20"/>
                <w:szCs w:val="20"/>
              </w:rPr>
              <w:t>2.254</w:t>
            </w:r>
          </w:p>
        </w:tc>
      </w:tr>
      <w:tr w:rsidR="00717B58" w14:paraId="5061BE35" w14:textId="77777777" w:rsidTr="00717B58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61B1F1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machandran plot</w:t>
            </w:r>
          </w:p>
          <w:p w14:paraId="32F41509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avored (%)</w:t>
            </w:r>
          </w:p>
          <w:p w14:paraId="58D7D3BC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llowed (%)</w:t>
            </w:r>
          </w:p>
          <w:p w14:paraId="6AE2A87D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sallowed (%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1466B168" w14:textId="77777777" w:rsidR="00717B58" w:rsidRDefault="00717B58">
            <w:pPr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</w:p>
          <w:p w14:paraId="42B0AF22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5.48</w:t>
            </w:r>
          </w:p>
          <w:p w14:paraId="0F3B88B7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33</w:t>
            </w:r>
          </w:p>
          <w:p w14:paraId="79F89464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</w:tr>
      <w:tr w:rsidR="00717B58" w14:paraId="705A87F8" w14:textId="77777777" w:rsidTr="00717B58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CAD716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p/Model correlation coefficients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10AA4D0C" w14:textId="77777777" w:rsidR="00717B58" w:rsidRDefault="00717B58">
            <w:pPr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</w:p>
        </w:tc>
      </w:tr>
      <w:tr w:rsidR="00717B58" w14:paraId="70F210BC" w14:textId="77777777" w:rsidTr="00717B58">
        <w:trPr>
          <w:jc w:val="center"/>
        </w:trPr>
        <w:tc>
          <w:tcPr>
            <w:tcW w:w="3544" w:type="dxa"/>
            <w:tcBorders>
              <w:top w:val="nil"/>
              <w:left w:val="nil"/>
              <w:bottom w:val="single" w:sz="12" w:space="0" w:color="008000"/>
              <w:right w:val="nil"/>
            </w:tcBorders>
            <w:hideMark/>
          </w:tcPr>
          <w:p w14:paraId="5C1F214A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C (mask)       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12" w:space="0" w:color="008000"/>
              <w:right w:val="nil"/>
            </w:tcBorders>
            <w:hideMark/>
          </w:tcPr>
          <w:p w14:paraId="314CF8D0" w14:textId="77777777" w:rsidR="00717B58" w:rsidRDefault="00717B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</w:tr>
    </w:tbl>
    <w:p w14:paraId="1178FFF3" w14:textId="77777777" w:rsidR="00717B58" w:rsidRDefault="00717B58" w:rsidP="00717B58">
      <w:pPr>
        <w:rPr>
          <w:rFonts w:ascii="Times New Roman" w:hAnsi="Times New Roman" w:cs="Times New Roman"/>
          <w:b/>
          <w:sz w:val="20"/>
          <w:szCs w:val="20"/>
        </w:rPr>
      </w:pPr>
    </w:p>
    <w:p w14:paraId="744B53BA" w14:textId="4B1A8330" w:rsidR="009741D1" w:rsidRPr="00717B58" w:rsidRDefault="009741D1" w:rsidP="00717B58"/>
    <w:sectPr w:rsidR="009741D1" w:rsidRPr="00717B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83F333" w14:textId="77777777" w:rsidR="005642B3" w:rsidRDefault="005642B3" w:rsidP="00675BA9">
      <w:r>
        <w:separator/>
      </w:r>
    </w:p>
  </w:endnote>
  <w:endnote w:type="continuationSeparator" w:id="0">
    <w:p w14:paraId="37B7AA8A" w14:textId="77777777" w:rsidR="005642B3" w:rsidRDefault="005642B3" w:rsidP="00675B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C34C1D" w14:textId="77777777" w:rsidR="005642B3" w:rsidRDefault="005642B3" w:rsidP="00675BA9">
      <w:r>
        <w:separator/>
      </w:r>
    </w:p>
  </w:footnote>
  <w:footnote w:type="continuationSeparator" w:id="0">
    <w:p w14:paraId="3DA9D38B" w14:textId="77777777" w:rsidR="005642B3" w:rsidRDefault="005642B3" w:rsidP="00675B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C6181D"/>
    <w:multiLevelType w:val="hybridMultilevel"/>
    <w:tmpl w:val="95B23D82"/>
    <w:lvl w:ilvl="0" w:tplc="112288C4">
      <w:start w:val="1"/>
      <w:numFmt w:val="upperLetter"/>
      <w:lvlText w:val="(%1)"/>
      <w:lvlJc w:val="left"/>
      <w:pPr>
        <w:ind w:left="360" w:hanging="360"/>
      </w:pPr>
      <w:rPr>
        <w:rFonts w:ascii="Times New Roman" w:eastAsiaTheme="minorEastAsia" w:hAnsi="Times New Roman" w:cs="Times New Roman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75D0678"/>
    <w:multiLevelType w:val="hybridMultilevel"/>
    <w:tmpl w:val="B6B242EE"/>
    <w:lvl w:ilvl="0" w:tplc="5A44596A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B3EE9"/>
    <w:rsid w:val="00035BFE"/>
    <w:rsid w:val="000570F3"/>
    <w:rsid w:val="00063122"/>
    <w:rsid w:val="00073C3D"/>
    <w:rsid w:val="00082796"/>
    <w:rsid w:val="000A09C9"/>
    <w:rsid w:val="00126F6C"/>
    <w:rsid w:val="00151337"/>
    <w:rsid w:val="00192235"/>
    <w:rsid w:val="001A03E1"/>
    <w:rsid w:val="001A045D"/>
    <w:rsid w:val="001A3E89"/>
    <w:rsid w:val="001B06AB"/>
    <w:rsid w:val="001E74D4"/>
    <w:rsid w:val="001F6674"/>
    <w:rsid w:val="00204C0A"/>
    <w:rsid w:val="00212217"/>
    <w:rsid w:val="00214AA5"/>
    <w:rsid w:val="00221E03"/>
    <w:rsid w:val="0025057F"/>
    <w:rsid w:val="002644BF"/>
    <w:rsid w:val="002C493C"/>
    <w:rsid w:val="003004DA"/>
    <w:rsid w:val="00351BFC"/>
    <w:rsid w:val="00365B78"/>
    <w:rsid w:val="00394520"/>
    <w:rsid w:val="003A36FC"/>
    <w:rsid w:val="003B7998"/>
    <w:rsid w:val="003D5523"/>
    <w:rsid w:val="003E133D"/>
    <w:rsid w:val="003F5CAD"/>
    <w:rsid w:val="00415E35"/>
    <w:rsid w:val="004244FC"/>
    <w:rsid w:val="004526CB"/>
    <w:rsid w:val="00464026"/>
    <w:rsid w:val="00472A1B"/>
    <w:rsid w:val="0047682C"/>
    <w:rsid w:val="004C3C9B"/>
    <w:rsid w:val="004D5873"/>
    <w:rsid w:val="004E3295"/>
    <w:rsid w:val="004E40A1"/>
    <w:rsid w:val="00502EBC"/>
    <w:rsid w:val="005109EF"/>
    <w:rsid w:val="0051735F"/>
    <w:rsid w:val="0052268C"/>
    <w:rsid w:val="00523E38"/>
    <w:rsid w:val="005602DC"/>
    <w:rsid w:val="00562F63"/>
    <w:rsid w:val="005639AD"/>
    <w:rsid w:val="005642B3"/>
    <w:rsid w:val="00585A32"/>
    <w:rsid w:val="005B2935"/>
    <w:rsid w:val="005B6D58"/>
    <w:rsid w:val="005E2668"/>
    <w:rsid w:val="00606045"/>
    <w:rsid w:val="0063796C"/>
    <w:rsid w:val="00652697"/>
    <w:rsid w:val="00667ADB"/>
    <w:rsid w:val="00675BA9"/>
    <w:rsid w:val="00681049"/>
    <w:rsid w:val="00683930"/>
    <w:rsid w:val="00683BD2"/>
    <w:rsid w:val="00696989"/>
    <w:rsid w:val="006A19C6"/>
    <w:rsid w:val="006B79CF"/>
    <w:rsid w:val="006D2384"/>
    <w:rsid w:val="006E1CEB"/>
    <w:rsid w:val="006E70E5"/>
    <w:rsid w:val="00717B58"/>
    <w:rsid w:val="007377AD"/>
    <w:rsid w:val="00737EE4"/>
    <w:rsid w:val="00761AE0"/>
    <w:rsid w:val="00762455"/>
    <w:rsid w:val="00767414"/>
    <w:rsid w:val="00767A17"/>
    <w:rsid w:val="007A44F5"/>
    <w:rsid w:val="007C4236"/>
    <w:rsid w:val="007F0942"/>
    <w:rsid w:val="008019DC"/>
    <w:rsid w:val="008020A9"/>
    <w:rsid w:val="00803BE5"/>
    <w:rsid w:val="008828CC"/>
    <w:rsid w:val="008971FA"/>
    <w:rsid w:val="008C0D0B"/>
    <w:rsid w:val="008D2579"/>
    <w:rsid w:val="008E0800"/>
    <w:rsid w:val="008F0B94"/>
    <w:rsid w:val="009303D6"/>
    <w:rsid w:val="009531C7"/>
    <w:rsid w:val="0095619B"/>
    <w:rsid w:val="009741D1"/>
    <w:rsid w:val="00984EE2"/>
    <w:rsid w:val="009931AF"/>
    <w:rsid w:val="00993956"/>
    <w:rsid w:val="00996B8D"/>
    <w:rsid w:val="009A150D"/>
    <w:rsid w:val="009A5BCF"/>
    <w:rsid w:val="009B3EE9"/>
    <w:rsid w:val="009D30A6"/>
    <w:rsid w:val="00A04027"/>
    <w:rsid w:val="00A053B4"/>
    <w:rsid w:val="00A0795C"/>
    <w:rsid w:val="00A17152"/>
    <w:rsid w:val="00A25981"/>
    <w:rsid w:val="00A32315"/>
    <w:rsid w:val="00A44AF2"/>
    <w:rsid w:val="00A5092D"/>
    <w:rsid w:val="00A808AB"/>
    <w:rsid w:val="00A93F6B"/>
    <w:rsid w:val="00AB4D1B"/>
    <w:rsid w:val="00AC1A46"/>
    <w:rsid w:val="00AD1046"/>
    <w:rsid w:val="00AD746D"/>
    <w:rsid w:val="00AE044C"/>
    <w:rsid w:val="00AE6C17"/>
    <w:rsid w:val="00B145B1"/>
    <w:rsid w:val="00B27DE6"/>
    <w:rsid w:val="00B324CA"/>
    <w:rsid w:val="00B514D0"/>
    <w:rsid w:val="00B60422"/>
    <w:rsid w:val="00B76484"/>
    <w:rsid w:val="00B7781D"/>
    <w:rsid w:val="00B97A6D"/>
    <w:rsid w:val="00BA1379"/>
    <w:rsid w:val="00BA6D31"/>
    <w:rsid w:val="00BE2FA7"/>
    <w:rsid w:val="00C17AFF"/>
    <w:rsid w:val="00C42F39"/>
    <w:rsid w:val="00C57CE5"/>
    <w:rsid w:val="00C61CFB"/>
    <w:rsid w:val="00C7546C"/>
    <w:rsid w:val="00C7750E"/>
    <w:rsid w:val="00C876B8"/>
    <w:rsid w:val="00C971BA"/>
    <w:rsid w:val="00CA4169"/>
    <w:rsid w:val="00CD40DD"/>
    <w:rsid w:val="00CD463E"/>
    <w:rsid w:val="00CD7218"/>
    <w:rsid w:val="00CE3209"/>
    <w:rsid w:val="00CF7E03"/>
    <w:rsid w:val="00D109D1"/>
    <w:rsid w:val="00D139D0"/>
    <w:rsid w:val="00D22B46"/>
    <w:rsid w:val="00D42EFE"/>
    <w:rsid w:val="00D55FE4"/>
    <w:rsid w:val="00D94D98"/>
    <w:rsid w:val="00D9581F"/>
    <w:rsid w:val="00DB5EED"/>
    <w:rsid w:val="00DC248A"/>
    <w:rsid w:val="00DC6F8E"/>
    <w:rsid w:val="00DD2310"/>
    <w:rsid w:val="00DF37D1"/>
    <w:rsid w:val="00E06F47"/>
    <w:rsid w:val="00E40DA0"/>
    <w:rsid w:val="00E52D93"/>
    <w:rsid w:val="00E549B1"/>
    <w:rsid w:val="00E765E4"/>
    <w:rsid w:val="00E864CA"/>
    <w:rsid w:val="00E9208B"/>
    <w:rsid w:val="00EA2922"/>
    <w:rsid w:val="00EB06ED"/>
    <w:rsid w:val="00EB21B1"/>
    <w:rsid w:val="00EB5034"/>
    <w:rsid w:val="00ED565B"/>
    <w:rsid w:val="00F033F4"/>
    <w:rsid w:val="00F06D1E"/>
    <w:rsid w:val="00F2202B"/>
    <w:rsid w:val="00F54D19"/>
    <w:rsid w:val="00F82327"/>
    <w:rsid w:val="00FA1A98"/>
    <w:rsid w:val="00FF2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857A2D"/>
  <w15:chartTrackingRefBased/>
  <w15:docId w15:val="{CA3334BA-8D22-4CAF-B879-5CA60CCB9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7B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5B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5B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5B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5BA9"/>
    <w:rPr>
      <w:sz w:val="18"/>
      <w:szCs w:val="18"/>
    </w:rPr>
  </w:style>
  <w:style w:type="character" w:customStyle="1" w:styleId="fontstyle01">
    <w:name w:val="fontstyle01"/>
    <w:basedOn w:val="a0"/>
    <w:rsid w:val="00675BA9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a7">
    <w:name w:val="List Paragraph"/>
    <w:basedOn w:val="a"/>
    <w:uiPriority w:val="34"/>
    <w:qFormat/>
    <w:rsid w:val="008019DC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3004DA"/>
    <w:rPr>
      <w:rFonts w:ascii="宋体" w:eastAsia="宋体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004DA"/>
    <w:rPr>
      <w:rFonts w:ascii="宋体" w:eastAsia="宋体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C6F8E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C6F8E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rsid w:val="00DC6F8E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DC6F8E"/>
    <w:rPr>
      <w:rFonts w:ascii="等线" w:eastAsia="等线" w:hAnsi="等线"/>
      <w:sz w:val="20"/>
    </w:rPr>
  </w:style>
  <w:style w:type="paragraph" w:styleId="aa">
    <w:name w:val="Normal (Web)"/>
    <w:basedOn w:val="a"/>
    <w:uiPriority w:val="99"/>
    <w:semiHidden/>
    <w:unhideWhenUsed/>
    <w:rsid w:val="00F8232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768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9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D5C718-D404-4220-800A-4130002542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 Li</dc:creator>
  <cp:keywords/>
  <dc:description/>
  <cp:lastModifiedBy>Chan Li</cp:lastModifiedBy>
  <cp:revision>87</cp:revision>
  <dcterms:created xsi:type="dcterms:W3CDTF">2019-08-22T13:54:00Z</dcterms:created>
  <dcterms:modified xsi:type="dcterms:W3CDTF">2020-02-25T03:32:00Z</dcterms:modified>
</cp:coreProperties>
</file>